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8D84F" w14:textId="77777777" w:rsidR="009250D7" w:rsidRDefault="009250D7" w:rsidP="009250D7">
      <w:pPr>
        <w:spacing w:after="0" w:line="360" w:lineRule="auto"/>
        <w:jc w:val="both"/>
        <w:rPr>
          <w:lang w:val="en-US"/>
        </w:rPr>
      </w:pPr>
      <w:r>
        <w:rPr>
          <w:b/>
          <w:lang w:val="en-US"/>
        </w:rPr>
        <w:t>Supplementary Table 2</w:t>
      </w:r>
      <w:r w:rsidRPr="00102BE9">
        <w:rPr>
          <w:b/>
          <w:lang w:val="en-US"/>
        </w:rPr>
        <w:t>. Treatment toxicities.</w:t>
      </w:r>
      <w:r>
        <w:rPr>
          <w:lang w:val="en-US"/>
        </w:rPr>
        <w:t xml:space="preserve"> </w:t>
      </w:r>
      <w:r w:rsidRPr="00351FDA">
        <w:rPr>
          <w:lang w:val="en-US"/>
        </w:rPr>
        <w:t>HAI: Hepatic Arterial Infusion</w:t>
      </w:r>
      <w:r>
        <w:rPr>
          <w:lang w:val="en-US"/>
        </w:rPr>
        <w:t xml:space="preserve">. Significant </w:t>
      </w:r>
      <w:proofErr w:type="spellStart"/>
      <w:r>
        <w:rPr>
          <w:lang w:val="en-US"/>
        </w:rPr>
        <w:t>differencies</w:t>
      </w:r>
      <w:proofErr w:type="spellEnd"/>
      <w:r>
        <w:rPr>
          <w:lang w:val="en-US"/>
        </w:rPr>
        <w:t xml:space="preserve"> are marked with *</w:t>
      </w:r>
    </w:p>
    <w:p w14:paraId="18DF149C" w14:textId="77777777" w:rsidR="009250D7" w:rsidRDefault="009250D7" w:rsidP="009250D7">
      <w:pPr>
        <w:spacing w:after="0" w:line="360" w:lineRule="auto"/>
        <w:jc w:val="both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25"/>
        <w:gridCol w:w="1981"/>
        <w:gridCol w:w="1882"/>
        <w:gridCol w:w="1861"/>
        <w:gridCol w:w="1013"/>
      </w:tblGrid>
      <w:tr w:rsidR="009250D7" w:rsidRPr="002C630F" w14:paraId="6B3D486A" w14:textId="77777777" w:rsidTr="00356172">
        <w:tc>
          <w:tcPr>
            <w:tcW w:w="23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266A35" w14:textId="77777777" w:rsidR="009250D7" w:rsidRPr="00090566" w:rsidRDefault="009250D7" w:rsidP="00356172">
            <w:pPr>
              <w:rPr>
                <w:b/>
              </w:rPr>
            </w:pPr>
            <w:r>
              <w:rPr>
                <w:b/>
              </w:rPr>
              <w:t xml:space="preserve">HAI </w:t>
            </w:r>
            <w:proofErr w:type="spellStart"/>
            <w:r w:rsidRPr="00090566">
              <w:rPr>
                <w:b/>
              </w:rPr>
              <w:t>Treatment</w:t>
            </w:r>
            <w:proofErr w:type="spellEnd"/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C53C4E" w14:textId="77777777" w:rsidR="009250D7" w:rsidRPr="002C630F" w:rsidRDefault="009250D7" w:rsidP="00356172">
            <w:pPr>
              <w:rPr>
                <w:b/>
              </w:rPr>
            </w:pPr>
            <w:r w:rsidRPr="002C630F">
              <w:rPr>
                <w:b/>
              </w:rPr>
              <w:t>All patients</w:t>
            </w: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A7805D" w14:textId="77777777" w:rsidR="009250D7" w:rsidRPr="002C630F" w:rsidRDefault="009250D7" w:rsidP="00356172">
            <w:pPr>
              <w:rPr>
                <w:b/>
              </w:rPr>
            </w:pPr>
            <w:r w:rsidRPr="002C630F">
              <w:rPr>
                <w:b/>
              </w:rPr>
              <w:t xml:space="preserve"> </w:t>
            </w:r>
            <w:r>
              <w:rPr>
                <w:b/>
              </w:rPr>
              <w:t>HAI-</w:t>
            </w:r>
            <w:proofErr w:type="spellStart"/>
            <w:r>
              <w:rPr>
                <w:b/>
              </w:rPr>
              <w:t>Folfirinox</w:t>
            </w:r>
            <w:proofErr w:type="spellEnd"/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F4255D" w14:textId="77777777" w:rsidR="009250D7" w:rsidRPr="002C630F" w:rsidRDefault="009250D7" w:rsidP="00356172">
            <w:pPr>
              <w:rPr>
                <w:b/>
              </w:rPr>
            </w:pPr>
            <w:r>
              <w:rPr>
                <w:b/>
              </w:rPr>
              <w:t>HAI-Ox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34A0F65" w14:textId="77777777" w:rsidR="009250D7" w:rsidRPr="002C630F" w:rsidRDefault="009250D7" w:rsidP="00356172">
            <w:pPr>
              <w:rPr>
                <w:b/>
              </w:rPr>
            </w:pPr>
            <w:proofErr w:type="gramStart"/>
            <w:r w:rsidRPr="002C630F">
              <w:rPr>
                <w:b/>
              </w:rPr>
              <w:t>p</w:t>
            </w:r>
            <w:proofErr w:type="gramEnd"/>
          </w:p>
        </w:tc>
      </w:tr>
      <w:tr w:rsidR="009250D7" w:rsidRPr="002C630F" w14:paraId="68C9A75D" w14:textId="77777777" w:rsidTr="00356172">
        <w:tc>
          <w:tcPr>
            <w:tcW w:w="235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9100997" w14:textId="77777777" w:rsidR="009250D7" w:rsidRPr="002C630F" w:rsidRDefault="009250D7" w:rsidP="00356172"/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C9BBA" w14:textId="77777777" w:rsidR="009250D7" w:rsidRPr="002C630F" w:rsidRDefault="009250D7" w:rsidP="00356172">
            <w:r w:rsidRPr="002C630F">
              <w:t>N = 2</w:t>
            </w:r>
            <w:r>
              <w:t>73</w:t>
            </w: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F1F6B" w14:textId="77777777" w:rsidR="009250D7" w:rsidRPr="002C630F" w:rsidRDefault="009250D7" w:rsidP="00356172">
            <w:r w:rsidRPr="002C630F">
              <w:t xml:space="preserve">N = </w:t>
            </w:r>
            <w:r>
              <w:t>52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4EE1D" w14:textId="77777777" w:rsidR="009250D7" w:rsidRPr="002C630F" w:rsidRDefault="009250D7" w:rsidP="00356172">
            <w:r w:rsidRPr="002C630F">
              <w:t xml:space="preserve">N = </w:t>
            </w:r>
            <w:r>
              <w:t>221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90FA8BF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33E3D588" w14:textId="77777777" w:rsidTr="00356172"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267DEB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 w:rsidRPr="002C630F">
              <w:rPr>
                <w:b/>
              </w:rPr>
              <w:t>Neutropenia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B95FC3" w14:textId="77777777" w:rsidR="009250D7" w:rsidRPr="002C630F" w:rsidRDefault="009250D7" w:rsidP="00356172"/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9B88F2" w14:textId="77777777" w:rsidR="009250D7" w:rsidRPr="002C630F" w:rsidRDefault="009250D7" w:rsidP="00356172"/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E15BDF" w14:textId="77777777" w:rsidR="009250D7" w:rsidRPr="002C630F" w:rsidRDefault="009250D7" w:rsidP="00356172"/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D8E3714" w14:textId="77777777" w:rsidR="009250D7" w:rsidRPr="002C630F" w:rsidRDefault="009250D7" w:rsidP="00356172">
            <w:pPr>
              <w:rPr>
                <w:b/>
              </w:rPr>
            </w:pPr>
            <w:r>
              <w:rPr>
                <w:b/>
              </w:rPr>
              <w:t>&lt;0.001</w:t>
            </w:r>
            <w:r w:rsidRPr="002C630F">
              <w:rPr>
                <w:b/>
              </w:rPr>
              <w:t xml:space="preserve">*  </w:t>
            </w:r>
          </w:p>
        </w:tc>
      </w:tr>
      <w:tr w:rsidR="009250D7" w:rsidRPr="002C630F" w14:paraId="31F9F1D1" w14:textId="77777777" w:rsidTr="00356172"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837F06" w14:textId="77777777" w:rsidR="009250D7" w:rsidRPr="002C630F" w:rsidRDefault="009250D7" w:rsidP="00356172">
            <w:r w:rsidRPr="002C630F">
              <w:t xml:space="preserve">    &lt;</w:t>
            </w:r>
            <w:r>
              <w:t xml:space="preserve"> </w:t>
            </w:r>
            <w:r w:rsidRPr="002C630F">
              <w:t>2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CE0FF" w14:textId="77777777" w:rsidR="009250D7" w:rsidRPr="002C630F" w:rsidRDefault="009250D7" w:rsidP="00356172">
            <w:r w:rsidRPr="002C630F">
              <w:t>18</w:t>
            </w:r>
            <w:r>
              <w:t>3</w:t>
            </w:r>
            <w:r w:rsidRPr="002C630F">
              <w:t xml:space="preserve"> (</w:t>
            </w:r>
            <w:r>
              <w:t>73.8</w:t>
            </w:r>
            <w:r w:rsidRPr="002C630F">
              <w:t>%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06BFB" w14:textId="77777777" w:rsidR="009250D7" w:rsidRPr="002C630F" w:rsidRDefault="009250D7" w:rsidP="00356172">
            <w:r>
              <w:t>22</w:t>
            </w:r>
            <w:r w:rsidRPr="002C630F">
              <w:t xml:space="preserve"> (</w:t>
            </w:r>
            <w:r>
              <w:t>55.0</w:t>
            </w:r>
            <w:r w:rsidRPr="002C630F">
              <w:t>%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B51C1" w14:textId="77777777" w:rsidR="009250D7" w:rsidRPr="002C630F" w:rsidRDefault="009250D7" w:rsidP="00356172">
            <w:r>
              <w:t>141</w:t>
            </w:r>
            <w:r w:rsidRPr="002C630F">
              <w:t xml:space="preserve"> (</w:t>
            </w:r>
            <w:r>
              <w:t>67.8</w:t>
            </w:r>
            <w:r w:rsidRPr="002C630F">
              <w:t>%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FC1D3A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7F97C3B8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EBE29" w14:textId="77777777" w:rsidR="009250D7" w:rsidRPr="002C630F" w:rsidRDefault="009250D7" w:rsidP="00356172">
            <w:r w:rsidRPr="002C630F">
              <w:t xml:space="preserve">    ≥</w:t>
            </w:r>
            <w:r>
              <w:t xml:space="preserve"> </w:t>
            </w:r>
            <w:r w:rsidRPr="002C630F">
              <w:t xml:space="preserve">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C91FF91" w14:textId="77777777" w:rsidR="009250D7" w:rsidRPr="002C630F" w:rsidRDefault="009250D7" w:rsidP="00356172">
            <w:r>
              <w:t xml:space="preserve">  </w:t>
            </w:r>
            <w:r w:rsidRPr="002C630F">
              <w:t>65 (</w:t>
            </w:r>
            <w:r>
              <w:t>22.2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8061AE5" w14:textId="77777777" w:rsidR="009250D7" w:rsidRPr="002C630F" w:rsidRDefault="009250D7" w:rsidP="00356172">
            <w:r>
              <w:t>18</w:t>
            </w:r>
            <w:r w:rsidRPr="002C630F">
              <w:t xml:space="preserve"> (</w:t>
            </w:r>
            <w:r>
              <w:t>45.0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D428608" w14:textId="77777777" w:rsidR="009250D7" w:rsidRPr="002C630F" w:rsidRDefault="009250D7" w:rsidP="00356172">
            <w:r>
              <w:t xml:space="preserve">  </w:t>
            </w:r>
            <w:r w:rsidRPr="002C630F">
              <w:t>4</w:t>
            </w:r>
            <w:r>
              <w:t>7</w:t>
            </w:r>
            <w:r w:rsidRPr="002C630F">
              <w:t xml:space="preserve"> (</w:t>
            </w:r>
            <w:r>
              <w:t>32.2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1C9548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5BBBE87B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3C5E81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27406" w14:textId="77777777" w:rsidR="009250D7" w:rsidRPr="002C630F" w:rsidRDefault="009250D7" w:rsidP="00356172">
            <w:r>
              <w:t xml:space="preserve">  2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9D915" w14:textId="77777777" w:rsidR="009250D7" w:rsidRPr="002C630F" w:rsidRDefault="009250D7" w:rsidP="00356172">
            <w:r>
              <w:t>1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9B85E" w14:textId="77777777" w:rsidR="009250D7" w:rsidRPr="002C630F" w:rsidRDefault="009250D7" w:rsidP="00356172">
            <w:r>
              <w:t xml:space="preserve">  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A2E1C4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596B6D20" w14:textId="77777777" w:rsidTr="00356172"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D28D13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 w:rsidRPr="002C630F">
              <w:rPr>
                <w:b/>
              </w:rPr>
              <w:t>Anemia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7AFC4C" w14:textId="77777777" w:rsidR="009250D7" w:rsidRPr="002C630F" w:rsidRDefault="009250D7" w:rsidP="00356172"/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2DED1D" w14:textId="77777777" w:rsidR="009250D7" w:rsidRPr="002C630F" w:rsidRDefault="009250D7" w:rsidP="00356172"/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EE54F7" w14:textId="77777777" w:rsidR="009250D7" w:rsidRPr="002C630F" w:rsidRDefault="009250D7" w:rsidP="00356172"/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93E6312" w14:textId="77777777" w:rsidR="009250D7" w:rsidRPr="002C630F" w:rsidRDefault="009250D7" w:rsidP="00356172">
            <w:pPr>
              <w:rPr>
                <w:b/>
                <w:color w:val="000000"/>
              </w:rPr>
            </w:pPr>
            <w:r w:rsidRPr="002C630F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004*</w:t>
            </w:r>
            <w:r w:rsidRPr="002C630F">
              <w:rPr>
                <w:b/>
                <w:color w:val="000000"/>
              </w:rPr>
              <w:t xml:space="preserve"> </w:t>
            </w:r>
          </w:p>
        </w:tc>
      </w:tr>
      <w:tr w:rsidR="009250D7" w:rsidRPr="002C630F" w14:paraId="0463BED9" w14:textId="77777777" w:rsidTr="00356172"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463853" w14:textId="77777777" w:rsidR="009250D7" w:rsidRPr="002C630F" w:rsidRDefault="009250D7" w:rsidP="00356172">
            <w:r w:rsidRPr="002C630F">
              <w:t xml:space="preserve">    &lt;</w:t>
            </w:r>
            <w:r>
              <w:t xml:space="preserve"> </w:t>
            </w:r>
            <w:r w:rsidRPr="002C630F">
              <w:t>2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B7781" w14:textId="77777777" w:rsidR="009250D7" w:rsidRPr="002C630F" w:rsidRDefault="009250D7" w:rsidP="00356172">
            <w:r w:rsidRPr="002C630F">
              <w:t>2</w:t>
            </w:r>
            <w:r>
              <w:t>29</w:t>
            </w:r>
            <w:r w:rsidRPr="002C630F">
              <w:t xml:space="preserve"> (</w:t>
            </w:r>
            <w:r>
              <w:t>90.5</w:t>
            </w:r>
            <w:r w:rsidRPr="002C630F">
              <w:t>%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48847" w14:textId="77777777" w:rsidR="009250D7" w:rsidRPr="002C630F" w:rsidRDefault="009250D7" w:rsidP="00356172">
            <w:r>
              <w:t>37</w:t>
            </w:r>
            <w:r w:rsidRPr="002C630F">
              <w:t xml:space="preserve"> (</w:t>
            </w:r>
            <w:r>
              <w:t>82.2</w:t>
            </w:r>
            <w:r w:rsidRPr="002C630F">
              <w:t>%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CBB4C" w14:textId="77777777" w:rsidR="009250D7" w:rsidRPr="002C630F" w:rsidRDefault="009250D7" w:rsidP="00356172">
            <w:r w:rsidRPr="002C630F">
              <w:t>1</w:t>
            </w:r>
            <w:r>
              <w:t>9</w:t>
            </w:r>
            <w:r w:rsidRPr="002C630F">
              <w:t>2 (91.</w:t>
            </w:r>
            <w:r>
              <w:t>9</w:t>
            </w:r>
            <w:r w:rsidRPr="002C630F">
              <w:t>%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AA3299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6259C1F7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D4535" w14:textId="77777777" w:rsidR="009250D7" w:rsidRPr="002C630F" w:rsidRDefault="009250D7" w:rsidP="00356172">
            <w:r w:rsidRPr="002C630F">
              <w:t xml:space="preserve">    ≥</w:t>
            </w:r>
            <w:r>
              <w:t xml:space="preserve"> </w:t>
            </w:r>
            <w:r w:rsidRPr="002C630F">
              <w:t xml:space="preserve">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974A27A" w14:textId="77777777" w:rsidR="009250D7" w:rsidRPr="002C630F" w:rsidRDefault="009250D7" w:rsidP="00356172">
            <w:r>
              <w:t xml:space="preserve">  </w:t>
            </w:r>
            <w:r w:rsidRPr="002C630F">
              <w:t>2</w:t>
            </w:r>
            <w:r>
              <w:t>4</w:t>
            </w:r>
            <w:r w:rsidRPr="002C630F">
              <w:t xml:space="preserve"> (</w:t>
            </w:r>
            <w:r>
              <w:t>9.5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A89D9D8" w14:textId="77777777" w:rsidR="009250D7" w:rsidRPr="002C630F" w:rsidRDefault="009250D7" w:rsidP="00356172">
            <w:r>
              <w:t xml:space="preserve">  8</w:t>
            </w:r>
            <w:r w:rsidRPr="002C630F">
              <w:t xml:space="preserve"> (</w:t>
            </w:r>
            <w:r>
              <w:t>17.8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577094C" w14:textId="77777777" w:rsidR="009250D7" w:rsidRPr="002C630F" w:rsidRDefault="009250D7" w:rsidP="00356172">
            <w:r w:rsidRPr="002C630F">
              <w:t xml:space="preserve"> </w:t>
            </w:r>
            <w:r>
              <w:t>16</w:t>
            </w:r>
            <w:r w:rsidRPr="002C630F">
              <w:t xml:space="preserve"> (</w:t>
            </w:r>
            <w:r>
              <w:t>7.7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AC9840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3439B1C1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72FE2B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D7E80" w14:textId="77777777" w:rsidR="009250D7" w:rsidRPr="002C630F" w:rsidRDefault="009250D7" w:rsidP="00356172">
            <w:r>
              <w:t xml:space="preserve">  20</w:t>
            </w:r>
            <w:r w:rsidRPr="002C630F"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AEE41" w14:textId="77777777" w:rsidR="009250D7" w:rsidRPr="002C630F" w:rsidRDefault="009250D7" w:rsidP="00356172">
            <w:r>
              <w:t xml:space="preserve">  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33A2F" w14:textId="77777777" w:rsidR="009250D7" w:rsidRPr="002C630F" w:rsidRDefault="009250D7" w:rsidP="00356172">
            <w:r>
              <w:t xml:space="preserve"> </w:t>
            </w:r>
            <w:r w:rsidRPr="002C630F">
              <w:t>1</w:t>
            </w:r>
            <w: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BFF9A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439302BE" w14:textId="77777777" w:rsidTr="00356172"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6507DD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>
              <w:rPr>
                <w:b/>
              </w:rPr>
              <w:t>Thrombopenia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EB7F74" w14:textId="77777777" w:rsidR="009250D7" w:rsidRPr="002C630F" w:rsidRDefault="009250D7" w:rsidP="00356172"/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855AA3" w14:textId="77777777" w:rsidR="009250D7" w:rsidRPr="002C630F" w:rsidRDefault="009250D7" w:rsidP="00356172"/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F2DC5C" w14:textId="77777777" w:rsidR="009250D7" w:rsidRPr="002C630F" w:rsidRDefault="009250D7" w:rsidP="00356172"/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4FC714A" w14:textId="77777777" w:rsidR="009250D7" w:rsidRPr="002C630F" w:rsidRDefault="009250D7" w:rsidP="00356172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886</w:t>
            </w:r>
          </w:p>
        </w:tc>
      </w:tr>
      <w:tr w:rsidR="009250D7" w:rsidRPr="002C630F" w14:paraId="26DF69AA" w14:textId="77777777" w:rsidTr="00356172"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DD0B36" w14:textId="77777777" w:rsidR="009250D7" w:rsidRPr="002C630F" w:rsidRDefault="009250D7" w:rsidP="00356172">
            <w:pPr>
              <w:rPr>
                <w:b/>
              </w:rPr>
            </w:pPr>
            <w:r>
              <w:rPr>
                <w:b/>
              </w:rPr>
              <w:t xml:space="preserve">    &lt;2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040ECE" w14:textId="77777777" w:rsidR="009250D7" w:rsidRPr="002C630F" w:rsidRDefault="009250D7" w:rsidP="00356172">
            <w:r>
              <w:t>221 (87.4%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B8B5CD" w14:textId="77777777" w:rsidR="009250D7" w:rsidRPr="002C630F" w:rsidRDefault="009250D7" w:rsidP="00356172">
            <w:r>
              <w:t>38 (84.4%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233F75" w14:textId="77777777" w:rsidR="009250D7" w:rsidRPr="002C630F" w:rsidRDefault="009250D7" w:rsidP="00356172">
            <w:r>
              <w:t>183 (88.0%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463802" w14:textId="77777777" w:rsidR="009250D7" w:rsidRPr="002C630F" w:rsidRDefault="009250D7" w:rsidP="00356172">
            <w:pPr>
              <w:rPr>
                <w:b/>
                <w:color w:val="000000"/>
              </w:rPr>
            </w:pPr>
          </w:p>
        </w:tc>
      </w:tr>
      <w:tr w:rsidR="009250D7" w:rsidRPr="002C630F" w14:paraId="267A3334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E5566D" w14:textId="77777777" w:rsidR="009250D7" w:rsidRPr="002C630F" w:rsidRDefault="009250D7" w:rsidP="00356172">
            <w:pPr>
              <w:rPr>
                <w:b/>
              </w:rPr>
            </w:pPr>
            <w:r>
              <w:t xml:space="preserve">   </w:t>
            </w:r>
            <w:r w:rsidRPr="002C630F">
              <w:t>≥</w:t>
            </w:r>
            <w:r>
              <w:t xml:space="preserve"> </w:t>
            </w:r>
            <w:r w:rsidRPr="002C630F">
              <w:t xml:space="preserve">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19239" w14:textId="77777777" w:rsidR="009250D7" w:rsidRPr="002C630F" w:rsidRDefault="009250D7" w:rsidP="00356172">
            <w:r>
              <w:t>32 (12.6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393DC" w14:textId="77777777" w:rsidR="009250D7" w:rsidRPr="002C630F" w:rsidRDefault="009250D7" w:rsidP="00356172">
            <w:r>
              <w:t>7 (15.6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4234" w14:textId="77777777" w:rsidR="009250D7" w:rsidRPr="002C630F" w:rsidRDefault="009250D7" w:rsidP="00356172">
            <w:r>
              <w:t>25 (12.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549237" w14:textId="77777777" w:rsidR="009250D7" w:rsidRPr="002C630F" w:rsidRDefault="009250D7" w:rsidP="00356172">
            <w:pPr>
              <w:rPr>
                <w:b/>
                <w:color w:val="000000"/>
              </w:rPr>
            </w:pPr>
          </w:p>
        </w:tc>
      </w:tr>
      <w:tr w:rsidR="009250D7" w:rsidRPr="002C630F" w14:paraId="54CFC662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0B2908" w14:textId="77777777" w:rsidR="009250D7" w:rsidRPr="002C630F" w:rsidRDefault="009250D7" w:rsidP="00356172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1FB42" w14:textId="77777777" w:rsidR="009250D7" w:rsidRPr="002C630F" w:rsidRDefault="009250D7" w:rsidP="00356172">
            <w:r>
              <w:t>2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10DA3" w14:textId="77777777" w:rsidR="009250D7" w:rsidRPr="002C630F" w:rsidRDefault="009250D7" w:rsidP="00356172">
            <w:r>
              <w:t>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4E708" w14:textId="77777777" w:rsidR="009250D7" w:rsidRPr="002C630F" w:rsidRDefault="009250D7" w:rsidP="00356172">
            <w: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FD5F4" w14:textId="77777777" w:rsidR="009250D7" w:rsidRPr="002C630F" w:rsidRDefault="009250D7" w:rsidP="00356172">
            <w:pPr>
              <w:rPr>
                <w:b/>
                <w:color w:val="000000"/>
              </w:rPr>
            </w:pPr>
          </w:p>
        </w:tc>
      </w:tr>
      <w:tr w:rsidR="009250D7" w:rsidRPr="002C630F" w14:paraId="52D8ACB3" w14:textId="77777777" w:rsidTr="00356172"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FA8826" w14:textId="77777777" w:rsidR="009250D7" w:rsidRPr="002C630F" w:rsidRDefault="009250D7" w:rsidP="00356172">
            <w:pPr>
              <w:rPr>
                <w:b/>
              </w:rPr>
            </w:pPr>
            <w:r w:rsidRPr="002C630F">
              <w:rPr>
                <w:b/>
              </w:rPr>
              <w:t>Abdominal Pain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45FEE2" w14:textId="77777777" w:rsidR="009250D7" w:rsidRPr="002C630F" w:rsidRDefault="009250D7" w:rsidP="00356172"/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4FFF36" w14:textId="77777777" w:rsidR="009250D7" w:rsidRPr="002C630F" w:rsidRDefault="009250D7" w:rsidP="00356172"/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FEB606" w14:textId="77777777" w:rsidR="009250D7" w:rsidRPr="002C630F" w:rsidRDefault="009250D7" w:rsidP="00356172"/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899E450" w14:textId="77777777" w:rsidR="009250D7" w:rsidRPr="002C630F" w:rsidRDefault="009250D7" w:rsidP="00356172">
            <w:pPr>
              <w:rPr>
                <w:b/>
                <w:color w:val="000000"/>
              </w:rPr>
            </w:pPr>
            <w:r w:rsidRPr="002C630F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071</w:t>
            </w:r>
          </w:p>
        </w:tc>
      </w:tr>
      <w:tr w:rsidR="009250D7" w:rsidRPr="002C630F" w14:paraId="35CC6C83" w14:textId="77777777" w:rsidTr="00356172"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662E7C" w14:textId="77777777" w:rsidR="009250D7" w:rsidRPr="002C630F" w:rsidRDefault="009250D7" w:rsidP="00356172">
            <w:r w:rsidRPr="002C630F">
              <w:t xml:space="preserve">    &lt;</w:t>
            </w:r>
            <w:r>
              <w:t xml:space="preserve"> </w:t>
            </w:r>
            <w:r w:rsidRPr="002C630F">
              <w:t>2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2349F" w14:textId="77777777" w:rsidR="009250D7" w:rsidRPr="002C630F" w:rsidRDefault="009250D7" w:rsidP="00356172">
            <w:r w:rsidRPr="002C630F">
              <w:t>1</w:t>
            </w:r>
            <w:r>
              <w:t>60</w:t>
            </w:r>
            <w:r w:rsidRPr="002C630F">
              <w:t xml:space="preserve"> (</w:t>
            </w:r>
            <w:r>
              <w:t>72.1</w:t>
            </w:r>
            <w:r w:rsidRPr="002C630F">
              <w:t>%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98EFB" w14:textId="77777777" w:rsidR="009250D7" w:rsidRPr="002C630F" w:rsidRDefault="009250D7" w:rsidP="00356172">
            <w:r>
              <w:t>22</w:t>
            </w:r>
            <w:r w:rsidRPr="002C630F">
              <w:t xml:space="preserve"> (</w:t>
            </w:r>
            <w:r>
              <w:t>55.0</w:t>
            </w:r>
            <w:r w:rsidRPr="002C630F">
              <w:t>%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EF726" w14:textId="77777777" w:rsidR="009250D7" w:rsidRPr="002C630F" w:rsidRDefault="009250D7" w:rsidP="00356172">
            <w:r w:rsidRPr="002C630F">
              <w:t>1</w:t>
            </w:r>
            <w:r>
              <w:t>38</w:t>
            </w:r>
            <w:r w:rsidRPr="002C630F">
              <w:t xml:space="preserve"> (</w:t>
            </w:r>
            <w:r>
              <w:t>75.8</w:t>
            </w:r>
            <w:r w:rsidRPr="002C630F">
              <w:t>%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0C169D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484B386F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BB182" w14:textId="77777777" w:rsidR="009250D7" w:rsidRPr="002C630F" w:rsidRDefault="009250D7" w:rsidP="00356172">
            <w:r w:rsidRPr="002C630F">
              <w:t xml:space="preserve">    ≥</w:t>
            </w:r>
            <w:r>
              <w:t xml:space="preserve"> </w:t>
            </w:r>
            <w:r w:rsidRPr="002C630F">
              <w:t xml:space="preserve">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485B2DA" w14:textId="77777777" w:rsidR="009250D7" w:rsidRPr="002C630F" w:rsidRDefault="009250D7" w:rsidP="00356172">
            <w:r>
              <w:t xml:space="preserve">  62</w:t>
            </w:r>
            <w:r w:rsidRPr="002C630F">
              <w:t xml:space="preserve"> (</w:t>
            </w:r>
            <w:r>
              <w:t>27.9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82B1AF5" w14:textId="77777777" w:rsidR="009250D7" w:rsidRPr="002C630F" w:rsidRDefault="009250D7" w:rsidP="00356172">
            <w:r>
              <w:t>18</w:t>
            </w:r>
            <w:r w:rsidRPr="002C630F">
              <w:t xml:space="preserve"> (</w:t>
            </w:r>
            <w:r>
              <w:t>45.0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8B5E09A" w14:textId="77777777" w:rsidR="009250D7" w:rsidRPr="002C630F" w:rsidRDefault="009250D7" w:rsidP="00356172">
            <w:r w:rsidRPr="002C630F">
              <w:t xml:space="preserve"> </w:t>
            </w:r>
            <w:r>
              <w:t xml:space="preserve"> 44</w:t>
            </w:r>
            <w:r w:rsidRPr="002C630F">
              <w:t xml:space="preserve"> (</w:t>
            </w:r>
            <w:r>
              <w:t>24.2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76453F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622A94A9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C0DD29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1169" w14:textId="77777777" w:rsidR="009250D7" w:rsidRPr="002C630F" w:rsidRDefault="009250D7" w:rsidP="00356172">
            <w:r>
              <w:t xml:space="preserve">  51</w:t>
            </w:r>
            <w:r w:rsidRPr="002C630F"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5C6BA" w14:textId="77777777" w:rsidR="009250D7" w:rsidRPr="002C630F" w:rsidRDefault="009250D7" w:rsidP="00356172">
            <w:r>
              <w:t>1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5C8C2" w14:textId="77777777" w:rsidR="009250D7" w:rsidRPr="002C630F" w:rsidRDefault="009250D7" w:rsidP="00356172">
            <w:r>
              <w:t xml:space="preserve">  </w:t>
            </w:r>
            <w:r w:rsidRPr="002C630F">
              <w:t>3</w:t>
            </w:r>
            <w: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35F45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4506D0F3" w14:textId="77777777" w:rsidTr="00356172"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95F2E3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 w:rsidRPr="002C630F">
              <w:rPr>
                <w:b/>
              </w:rPr>
              <w:t>Nausea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93A517" w14:textId="77777777" w:rsidR="009250D7" w:rsidRPr="002C630F" w:rsidRDefault="009250D7" w:rsidP="00356172"/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3126CA" w14:textId="77777777" w:rsidR="009250D7" w:rsidRPr="002C630F" w:rsidRDefault="009250D7" w:rsidP="00356172"/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A9FF81" w14:textId="77777777" w:rsidR="009250D7" w:rsidRPr="002C630F" w:rsidRDefault="009250D7" w:rsidP="00356172"/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4BBD5D3" w14:textId="77777777" w:rsidR="009250D7" w:rsidRPr="002C630F" w:rsidRDefault="009250D7" w:rsidP="00356172">
            <w:pPr>
              <w:rPr>
                <w:b/>
                <w:color w:val="000000"/>
              </w:rPr>
            </w:pPr>
            <w:r w:rsidRPr="002C630F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184</w:t>
            </w:r>
            <w:r w:rsidRPr="002C630F">
              <w:rPr>
                <w:b/>
                <w:color w:val="000000"/>
              </w:rPr>
              <w:t xml:space="preserve">  </w:t>
            </w:r>
          </w:p>
        </w:tc>
      </w:tr>
      <w:tr w:rsidR="009250D7" w:rsidRPr="002C630F" w14:paraId="116D13F2" w14:textId="77777777" w:rsidTr="00356172"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8AD731" w14:textId="77777777" w:rsidR="009250D7" w:rsidRPr="002C630F" w:rsidRDefault="009250D7" w:rsidP="00356172">
            <w:r w:rsidRPr="002C630F">
              <w:t xml:space="preserve">    &lt;</w:t>
            </w:r>
            <w:r>
              <w:t xml:space="preserve"> </w:t>
            </w:r>
            <w:r w:rsidRPr="002C630F">
              <w:t>2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E2F45" w14:textId="77777777" w:rsidR="009250D7" w:rsidRPr="002C630F" w:rsidRDefault="009250D7" w:rsidP="00356172">
            <w:r w:rsidRPr="002C630F">
              <w:t>1</w:t>
            </w:r>
            <w:r>
              <w:t>85</w:t>
            </w:r>
            <w:r w:rsidRPr="002C630F">
              <w:t xml:space="preserve"> (</w:t>
            </w:r>
            <w:r>
              <w:t>82.2</w:t>
            </w:r>
            <w:r w:rsidRPr="002C630F">
              <w:t>%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833F2" w14:textId="77777777" w:rsidR="009250D7" w:rsidRPr="002C630F" w:rsidRDefault="009250D7" w:rsidP="00356172">
            <w:r>
              <w:t>31</w:t>
            </w:r>
            <w:r w:rsidRPr="002C630F">
              <w:t xml:space="preserve"> (</w:t>
            </w:r>
            <w:r>
              <w:t>72.1</w:t>
            </w:r>
            <w:r w:rsidRPr="002C630F">
              <w:t>%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DA881" w14:textId="77777777" w:rsidR="009250D7" w:rsidRPr="002C630F" w:rsidRDefault="009250D7" w:rsidP="00356172">
            <w:r w:rsidRPr="002C630F">
              <w:t>1</w:t>
            </w:r>
            <w:r>
              <w:t>54</w:t>
            </w:r>
            <w:r w:rsidRPr="002C630F">
              <w:t xml:space="preserve"> (</w:t>
            </w:r>
            <w:r>
              <w:t>84.6</w:t>
            </w:r>
            <w:r w:rsidRPr="002C630F">
              <w:t>%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860B51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1960273C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2E583" w14:textId="77777777" w:rsidR="009250D7" w:rsidRPr="002C630F" w:rsidRDefault="009250D7" w:rsidP="00356172">
            <w:r w:rsidRPr="002C630F">
              <w:t xml:space="preserve">    ≥</w:t>
            </w:r>
            <w:r>
              <w:t xml:space="preserve"> </w:t>
            </w:r>
            <w:r w:rsidRPr="002C630F">
              <w:t xml:space="preserve">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44B87B7" w14:textId="77777777" w:rsidR="009250D7" w:rsidRPr="002C630F" w:rsidRDefault="009250D7" w:rsidP="00356172">
            <w:r>
              <w:t xml:space="preserve">  40</w:t>
            </w:r>
            <w:r w:rsidRPr="002C630F">
              <w:t xml:space="preserve"> (</w:t>
            </w:r>
            <w:r>
              <w:t>17.8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0A24902" w14:textId="77777777" w:rsidR="009250D7" w:rsidRPr="002C630F" w:rsidRDefault="009250D7" w:rsidP="00356172">
            <w:r>
              <w:t>12</w:t>
            </w:r>
            <w:r w:rsidRPr="002C630F">
              <w:t xml:space="preserve"> (</w:t>
            </w:r>
            <w:r>
              <w:t>27.9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CD776D0" w14:textId="77777777" w:rsidR="009250D7" w:rsidRPr="002C630F" w:rsidRDefault="009250D7" w:rsidP="00356172">
            <w:r w:rsidRPr="002C630F">
              <w:t>2</w:t>
            </w:r>
            <w:r>
              <w:t>8</w:t>
            </w:r>
            <w:r w:rsidRPr="002C630F">
              <w:t xml:space="preserve"> (</w:t>
            </w:r>
            <w:r>
              <w:t>15.4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60665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19DCA8BC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CDFAC5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A2678" w14:textId="77777777" w:rsidR="009250D7" w:rsidRPr="002C630F" w:rsidRDefault="009250D7" w:rsidP="00356172">
            <w:r>
              <w:t xml:space="preserve">  </w:t>
            </w:r>
            <w:r w:rsidRPr="002C630F">
              <w:t>4</w:t>
            </w:r>
            <w:r>
              <w:t>8</w:t>
            </w:r>
            <w:r w:rsidRPr="002C630F"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28755" w14:textId="77777777" w:rsidR="009250D7" w:rsidRPr="002C630F" w:rsidRDefault="009250D7" w:rsidP="00356172">
            <w:r>
              <w:t xml:space="preserve">  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EBB7E" w14:textId="77777777" w:rsidR="009250D7" w:rsidRPr="002C630F" w:rsidRDefault="009250D7" w:rsidP="00356172">
            <w:r>
              <w:t>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7BB506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782A863E" w14:textId="77777777" w:rsidTr="00356172"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41EA05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 w:rsidRPr="002C630F">
              <w:rPr>
                <w:b/>
              </w:rPr>
              <w:t>Vomiting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BBA4B9" w14:textId="77777777" w:rsidR="009250D7" w:rsidRPr="002C630F" w:rsidRDefault="009250D7" w:rsidP="00356172"/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AB1E0D" w14:textId="77777777" w:rsidR="009250D7" w:rsidRPr="002C630F" w:rsidRDefault="009250D7" w:rsidP="00356172"/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ACD88D" w14:textId="77777777" w:rsidR="009250D7" w:rsidRPr="002C630F" w:rsidRDefault="009250D7" w:rsidP="00356172"/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DFC6E92" w14:textId="77777777" w:rsidR="009250D7" w:rsidRPr="002C630F" w:rsidRDefault="009250D7" w:rsidP="00356172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  <w:r w:rsidRPr="002C630F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*</w:t>
            </w:r>
            <w:r w:rsidRPr="002C630F">
              <w:rPr>
                <w:b/>
                <w:color w:val="000000"/>
              </w:rPr>
              <w:t xml:space="preserve"> </w:t>
            </w:r>
          </w:p>
        </w:tc>
      </w:tr>
      <w:tr w:rsidR="009250D7" w:rsidRPr="002C630F" w14:paraId="3E1BDDB4" w14:textId="77777777" w:rsidTr="00356172"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6CE300" w14:textId="77777777" w:rsidR="009250D7" w:rsidRPr="002C630F" w:rsidRDefault="009250D7" w:rsidP="00356172">
            <w:r w:rsidRPr="002C630F">
              <w:t xml:space="preserve">    &lt;</w:t>
            </w:r>
            <w:r>
              <w:t xml:space="preserve"> </w:t>
            </w:r>
            <w:r w:rsidRPr="002C630F">
              <w:t>2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D2ED2" w14:textId="77777777" w:rsidR="009250D7" w:rsidRPr="002C630F" w:rsidRDefault="009250D7" w:rsidP="00356172">
            <w:r>
              <w:t>207</w:t>
            </w:r>
            <w:r w:rsidRPr="002C630F">
              <w:t xml:space="preserve"> (</w:t>
            </w:r>
            <w:r>
              <w:t>72.7</w:t>
            </w:r>
            <w:r w:rsidRPr="002C630F">
              <w:t>%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A147F" w14:textId="77777777" w:rsidR="009250D7" w:rsidRPr="002C630F" w:rsidRDefault="009250D7" w:rsidP="00356172">
            <w:r>
              <w:t xml:space="preserve">36 </w:t>
            </w:r>
            <w:r w:rsidRPr="002C630F">
              <w:t>(</w:t>
            </w:r>
            <w:r>
              <w:t>80.0</w:t>
            </w:r>
            <w:r w:rsidRPr="002C630F">
              <w:t>%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0F652" w14:textId="77777777" w:rsidR="009250D7" w:rsidRPr="002C630F" w:rsidRDefault="009250D7" w:rsidP="00356172">
            <w:r w:rsidRPr="002C630F">
              <w:t>1</w:t>
            </w:r>
            <w:r>
              <w:t>71</w:t>
            </w:r>
            <w:r w:rsidRPr="002C630F">
              <w:t xml:space="preserve"> (94.</w:t>
            </w:r>
            <w:r>
              <w:t>0</w:t>
            </w:r>
            <w:r w:rsidRPr="002C630F">
              <w:t>%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B68BBE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71ADAF3B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50886" w14:textId="77777777" w:rsidR="009250D7" w:rsidRPr="002C630F" w:rsidRDefault="009250D7" w:rsidP="00356172">
            <w:r w:rsidRPr="002C630F">
              <w:lastRenderedPageBreak/>
              <w:t xml:space="preserve">    ≥</w:t>
            </w:r>
            <w:r>
              <w:t xml:space="preserve"> </w:t>
            </w:r>
            <w:r w:rsidRPr="002C630F">
              <w:t xml:space="preserve">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7F4D71F" w14:textId="77777777" w:rsidR="009250D7" w:rsidRPr="002C630F" w:rsidRDefault="009250D7" w:rsidP="00356172">
            <w:r>
              <w:t xml:space="preserve">  20</w:t>
            </w:r>
            <w:r w:rsidRPr="002C630F">
              <w:t xml:space="preserve"> (</w:t>
            </w:r>
            <w:r>
              <w:t>8.8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6ED7CF5" w14:textId="77777777" w:rsidR="009250D7" w:rsidRPr="002C630F" w:rsidRDefault="009250D7" w:rsidP="00356172">
            <w:r>
              <w:t xml:space="preserve">  9</w:t>
            </w:r>
            <w:r w:rsidRPr="002C630F">
              <w:t xml:space="preserve"> (</w:t>
            </w:r>
            <w:r>
              <w:t>20.0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FDF7B6C" w14:textId="77777777" w:rsidR="009250D7" w:rsidRPr="002C630F" w:rsidRDefault="009250D7" w:rsidP="00356172">
            <w:r>
              <w:t xml:space="preserve">  11 </w:t>
            </w:r>
            <w:r w:rsidRPr="002C630F">
              <w:t>(</w:t>
            </w:r>
            <w:r>
              <w:t>6.0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ED5D2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5083FD2C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285163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70C9F" w14:textId="77777777" w:rsidR="009250D7" w:rsidRPr="002C630F" w:rsidRDefault="009250D7" w:rsidP="00356172">
            <w:r>
              <w:t xml:space="preserve">  46</w:t>
            </w:r>
            <w:r w:rsidRPr="002C630F"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BF871" w14:textId="77777777" w:rsidR="009250D7" w:rsidRPr="002C630F" w:rsidRDefault="009250D7" w:rsidP="00356172">
            <w:r>
              <w:t xml:space="preserve">  </w:t>
            </w:r>
            <w:r w:rsidRPr="002C630F">
              <w:t>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6E83B" w14:textId="77777777" w:rsidR="009250D7" w:rsidRPr="002C630F" w:rsidRDefault="009250D7" w:rsidP="00356172">
            <w:r>
              <w:t xml:space="preserve">  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80FD4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72EEDC34" w14:textId="77777777" w:rsidTr="00356172"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9473EC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 w:rsidRPr="002C630F">
              <w:rPr>
                <w:b/>
              </w:rPr>
              <w:t>Diarrhea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301700" w14:textId="77777777" w:rsidR="009250D7" w:rsidRPr="002C630F" w:rsidRDefault="009250D7" w:rsidP="00356172"/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EF34FE" w14:textId="77777777" w:rsidR="009250D7" w:rsidRPr="002C630F" w:rsidRDefault="009250D7" w:rsidP="00356172"/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D0AD86" w14:textId="77777777" w:rsidR="009250D7" w:rsidRPr="002C630F" w:rsidRDefault="009250D7" w:rsidP="00356172"/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9D9878" w14:textId="77777777" w:rsidR="009250D7" w:rsidRPr="002C630F" w:rsidRDefault="009250D7" w:rsidP="00356172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5</w:t>
            </w:r>
            <w:r w:rsidRPr="002C630F">
              <w:rPr>
                <w:b/>
                <w:color w:val="000000"/>
              </w:rPr>
              <w:t xml:space="preserve">*  </w:t>
            </w:r>
          </w:p>
        </w:tc>
      </w:tr>
      <w:tr w:rsidR="009250D7" w:rsidRPr="002C630F" w14:paraId="2161A8E4" w14:textId="77777777" w:rsidTr="00356172"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82A1F7" w14:textId="77777777" w:rsidR="009250D7" w:rsidRPr="002C630F" w:rsidRDefault="009250D7" w:rsidP="00356172">
            <w:r w:rsidRPr="002C630F">
              <w:t xml:space="preserve">    &lt;</w:t>
            </w:r>
            <w:r>
              <w:t xml:space="preserve"> </w:t>
            </w:r>
            <w:r w:rsidRPr="002C630F">
              <w:t>2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C60DD" w14:textId="77777777" w:rsidR="009250D7" w:rsidRPr="002C630F" w:rsidRDefault="009250D7" w:rsidP="00356172">
            <w:r>
              <w:t>207</w:t>
            </w:r>
            <w:r w:rsidRPr="002C630F">
              <w:t xml:space="preserve"> (</w:t>
            </w:r>
            <w:r>
              <w:t>81.5</w:t>
            </w:r>
            <w:r w:rsidRPr="002C630F">
              <w:t>%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CD9D9" w14:textId="77777777" w:rsidR="009250D7" w:rsidRPr="002C630F" w:rsidRDefault="009250D7" w:rsidP="00356172">
            <w:r>
              <w:t>30</w:t>
            </w:r>
            <w:r w:rsidRPr="002C630F">
              <w:t xml:space="preserve"> (</w:t>
            </w:r>
            <w:r>
              <w:t>65.2</w:t>
            </w:r>
            <w:r w:rsidRPr="002C630F">
              <w:t>%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E3253" w14:textId="77777777" w:rsidR="009250D7" w:rsidRPr="002C630F" w:rsidRDefault="009250D7" w:rsidP="00356172">
            <w:r w:rsidRPr="002C630F">
              <w:t>1</w:t>
            </w:r>
            <w:r>
              <w:t xml:space="preserve">77 </w:t>
            </w:r>
            <w:r w:rsidRPr="002C630F">
              <w:t>(8</w:t>
            </w:r>
            <w:r>
              <w:t>5.1</w:t>
            </w:r>
            <w:r w:rsidRPr="002C630F">
              <w:t>%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0D617C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3FB63B3C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8FA4F" w14:textId="77777777" w:rsidR="009250D7" w:rsidRPr="002C630F" w:rsidRDefault="009250D7" w:rsidP="00356172">
            <w:r w:rsidRPr="002C630F">
              <w:t xml:space="preserve">    ≥</w:t>
            </w:r>
            <w:r>
              <w:t xml:space="preserve"> </w:t>
            </w:r>
            <w:r w:rsidRPr="002C630F">
              <w:t xml:space="preserve">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9C78D7B" w14:textId="77777777" w:rsidR="009250D7" w:rsidRPr="002C630F" w:rsidRDefault="009250D7" w:rsidP="00356172">
            <w:r>
              <w:t xml:space="preserve">  47</w:t>
            </w:r>
            <w:r w:rsidRPr="002C630F">
              <w:t xml:space="preserve"> (</w:t>
            </w:r>
            <w:r>
              <w:t>18.5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78B66ED" w14:textId="77777777" w:rsidR="009250D7" w:rsidRPr="002C630F" w:rsidRDefault="009250D7" w:rsidP="00356172">
            <w:r w:rsidRPr="002C630F">
              <w:t>16 (</w:t>
            </w:r>
            <w:r>
              <w:t>32.6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9F85143" w14:textId="77777777" w:rsidR="009250D7" w:rsidRPr="002C630F" w:rsidRDefault="009250D7" w:rsidP="00356172">
            <w:r>
              <w:t xml:space="preserve">  31</w:t>
            </w:r>
            <w:r w:rsidRPr="002C630F">
              <w:t xml:space="preserve"> (1</w:t>
            </w:r>
            <w:r>
              <w:t>4.9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255E7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53999655" w14:textId="77777777" w:rsidTr="00356172"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0B4F1A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67E46" w14:textId="77777777" w:rsidR="009250D7" w:rsidRPr="002C630F" w:rsidRDefault="009250D7" w:rsidP="00356172">
            <w:r>
              <w:t xml:space="preserve">  19</w:t>
            </w:r>
            <w:r w:rsidRPr="002C630F"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71780" w14:textId="77777777" w:rsidR="009250D7" w:rsidRPr="002C630F" w:rsidRDefault="009250D7" w:rsidP="00356172">
            <w:r>
              <w:t xml:space="preserve">  </w:t>
            </w:r>
            <w:r w:rsidRPr="002C630F">
              <w:t>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D5BB1" w14:textId="77777777" w:rsidR="009250D7" w:rsidRPr="002C630F" w:rsidRDefault="009250D7" w:rsidP="00356172">
            <w:r>
              <w:t xml:space="preserve">  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D39F77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197959AB" w14:textId="77777777" w:rsidTr="00356172"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292FB1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 w:rsidRPr="002C630F">
              <w:rPr>
                <w:b/>
              </w:rPr>
              <w:t>Neuropathy</w:t>
            </w:r>
            <w:proofErr w:type="spellEnd"/>
            <w:r w:rsidRPr="002C630F">
              <w:rPr>
                <w:b/>
              </w:rPr>
              <w:t xml:space="preserve"> 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1779F6" w14:textId="77777777" w:rsidR="009250D7" w:rsidRPr="002C630F" w:rsidRDefault="009250D7" w:rsidP="00356172"/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AE91FB" w14:textId="77777777" w:rsidR="009250D7" w:rsidRPr="002C630F" w:rsidRDefault="009250D7" w:rsidP="00356172"/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232C31" w14:textId="77777777" w:rsidR="009250D7" w:rsidRPr="002C630F" w:rsidRDefault="009250D7" w:rsidP="00356172"/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4631DC1" w14:textId="77777777" w:rsidR="009250D7" w:rsidRPr="002C630F" w:rsidRDefault="009250D7" w:rsidP="00356172">
            <w:pPr>
              <w:rPr>
                <w:b/>
                <w:color w:val="000000"/>
              </w:rPr>
            </w:pPr>
            <w:r w:rsidRPr="002C630F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465</w:t>
            </w:r>
          </w:p>
        </w:tc>
      </w:tr>
      <w:tr w:rsidR="009250D7" w:rsidRPr="002C630F" w14:paraId="7EF9D9F8" w14:textId="77777777" w:rsidTr="00356172">
        <w:tc>
          <w:tcPr>
            <w:tcW w:w="2356" w:type="dxa"/>
            <w:tcBorders>
              <w:bottom w:val="nil"/>
              <w:right w:val="nil"/>
            </w:tcBorders>
          </w:tcPr>
          <w:p w14:paraId="5F71C5F8" w14:textId="77777777" w:rsidR="009250D7" w:rsidRPr="002C630F" w:rsidRDefault="009250D7" w:rsidP="00356172">
            <w:r w:rsidRPr="002C630F">
              <w:t xml:space="preserve">    &lt;</w:t>
            </w:r>
            <w:r>
              <w:t xml:space="preserve"> </w:t>
            </w:r>
            <w:r w:rsidRPr="002C630F">
              <w:t>2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2AC4948F" w14:textId="77777777" w:rsidR="009250D7" w:rsidRPr="002C630F" w:rsidRDefault="009250D7" w:rsidP="00356172">
            <w:r w:rsidRPr="002C630F">
              <w:t>18</w:t>
            </w:r>
            <w:r>
              <w:t>1</w:t>
            </w:r>
            <w:r w:rsidRPr="002C630F">
              <w:t xml:space="preserve"> (</w:t>
            </w:r>
            <w:r>
              <w:t>71.8</w:t>
            </w:r>
            <w:r w:rsidRPr="002C630F">
              <w:t>%)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52840724" w14:textId="77777777" w:rsidR="009250D7" w:rsidRPr="002C630F" w:rsidRDefault="009250D7" w:rsidP="00356172">
            <w:r>
              <w:t>35</w:t>
            </w:r>
            <w:r w:rsidRPr="002C630F">
              <w:t xml:space="preserve"> (</w:t>
            </w:r>
            <w:r>
              <w:t>79.5</w:t>
            </w:r>
            <w:r w:rsidRPr="002C630F">
              <w:t>%)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2E12DE13" w14:textId="77777777" w:rsidR="009250D7" w:rsidRPr="002C630F" w:rsidRDefault="009250D7" w:rsidP="00356172">
            <w:r>
              <w:t>146</w:t>
            </w:r>
            <w:r w:rsidRPr="002C630F">
              <w:t xml:space="preserve"> (</w:t>
            </w:r>
            <w:r>
              <w:t>70.2</w:t>
            </w:r>
            <w:r w:rsidRPr="002C630F">
              <w:t>%)</w:t>
            </w:r>
          </w:p>
        </w:tc>
        <w:tc>
          <w:tcPr>
            <w:tcW w:w="947" w:type="dxa"/>
            <w:tcBorders>
              <w:left w:val="nil"/>
              <w:bottom w:val="nil"/>
            </w:tcBorders>
          </w:tcPr>
          <w:p w14:paraId="24DE4B42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0A2B5835" w14:textId="77777777" w:rsidTr="00356172">
        <w:tc>
          <w:tcPr>
            <w:tcW w:w="2356" w:type="dxa"/>
            <w:tcBorders>
              <w:top w:val="nil"/>
              <w:bottom w:val="nil"/>
              <w:right w:val="nil"/>
            </w:tcBorders>
          </w:tcPr>
          <w:p w14:paraId="522C0BBC" w14:textId="77777777" w:rsidR="009250D7" w:rsidRPr="002C630F" w:rsidRDefault="009250D7" w:rsidP="00356172">
            <w:r w:rsidRPr="002C630F">
              <w:t xml:space="preserve">    ≥</w:t>
            </w:r>
            <w:r>
              <w:t xml:space="preserve"> </w:t>
            </w:r>
            <w:r w:rsidRPr="002C630F">
              <w:t xml:space="preserve">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ECB02E2" w14:textId="77777777" w:rsidR="009250D7" w:rsidRPr="002C630F" w:rsidRDefault="009250D7" w:rsidP="00356172">
            <w:r>
              <w:t xml:space="preserve">  </w:t>
            </w:r>
            <w:r w:rsidRPr="002C630F">
              <w:t>71 (</w:t>
            </w:r>
            <w:r>
              <w:t>28.2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D3AA544" w14:textId="77777777" w:rsidR="009250D7" w:rsidRPr="002C630F" w:rsidRDefault="009250D7" w:rsidP="00356172">
            <w:r>
              <w:t xml:space="preserve">  9</w:t>
            </w:r>
            <w:r w:rsidRPr="002C630F">
              <w:t xml:space="preserve"> (</w:t>
            </w:r>
            <w:r>
              <w:t>20.5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DE303A2" w14:textId="77777777" w:rsidR="009250D7" w:rsidRPr="002C630F" w:rsidRDefault="009250D7" w:rsidP="00356172">
            <w:r w:rsidRPr="002C630F">
              <w:t xml:space="preserve"> </w:t>
            </w:r>
            <w:r>
              <w:t xml:space="preserve"> 62</w:t>
            </w:r>
            <w:r w:rsidRPr="002C630F">
              <w:t xml:space="preserve"> (</w:t>
            </w:r>
            <w:r>
              <w:t>29.8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90F4733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0D8C3103" w14:textId="77777777" w:rsidTr="00356172">
        <w:tc>
          <w:tcPr>
            <w:tcW w:w="2356" w:type="dxa"/>
            <w:tcBorders>
              <w:top w:val="nil"/>
              <w:bottom w:val="single" w:sz="4" w:space="0" w:color="auto"/>
              <w:right w:val="nil"/>
            </w:tcBorders>
          </w:tcPr>
          <w:p w14:paraId="3BE39337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37408" w14:textId="77777777" w:rsidR="009250D7" w:rsidRPr="002C630F" w:rsidRDefault="009250D7" w:rsidP="00356172">
            <w:r>
              <w:t xml:space="preserve">  2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72295" w14:textId="77777777" w:rsidR="009250D7" w:rsidRPr="002C630F" w:rsidRDefault="009250D7" w:rsidP="00356172">
            <w:r>
              <w:t xml:space="preserve">  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69981" w14:textId="77777777" w:rsidR="009250D7" w:rsidRPr="002C630F" w:rsidRDefault="009250D7" w:rsidP="00356172">
            <w:r>
              <w:t xml:space="preserve">  </w:t>
            </w:r>
            <w:r w:rsidRPr="002C630F">
              <w:t>1</w:t>
            </w:r>
            <w: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14:paraId="4C4BA881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3C519416" w14:textId="77777777" w:rsidTr="00356172">
        <w:tc>
          <w:tcPr>
            <w:tcW w:w="23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40F2E4" w14:textId="77777777" w:rsidR="009250D7" w:rsidRPr="002C630F" w:rsidRDefault="009250D7" w:rsidP="00356172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epa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ailure</w:t>
            </w:r>
            <w:proofErr w:type="spellEnd"/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B2F484" w14:textId="77777777" w:rsidR="009250D7" w:rsidRPr="002C630F" w:rsidRDefault="009250D7" w:rsidP="00356172"/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5B1DB5" w14:textId="77777777" w:rsidR="009250D7" w:rsidRPr="002C630F" w:rsidRDefault="009250D7" w:rsidP="00356172"/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8F739C" w14:textId="77777777" w:rsidR="009250D7" w:rsidRPr="002C630F" w:rsidRDefault="009250D7" w:rsidP="00356172"/>
        </w:tc>
        <w:tc>
          <w:tcPr>
            <w:tcW w:w="94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452ECC1" w14:textId="77777777" w:rsidR="009250D7" w:rsidRPr="002C630F" w:rsidRDefault="009250D7" w:rsidP="00356172">
            <w:pPr>
              <w:rPr>
                <w:b/>
                <w:color w:val="000000"/>
              </w:rPr>
            </w:pPr>
            <w:r w:rsidRPr="002C630F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126</w:t>
            </w:r>
            <w:r w:rsidRPr="002C630F">
              <w:rPr>
                <w:b/>
                <w:color w:val="000000"/>
              </w:rPr>
              <w:t xml:space="preserve"> </w:t>
            </w:r>
          </w:p>
        </w:tc>
      </w:tr>
      <w:tr w:rsidR="009250D7" w:rsidRPr="002C630F" w14:paraId="16C09E75" w14:textId="77777777" w:rsidTr="00356172">
        <w:tc>
          <w:tcPr>
            <w:tcW w:w="2356" w:type="dxa"/>
            <w:tcBorders>
              <w:bottom w:val="nil"/>
              <w:right w:val="nil"/>
            </w:tcBorders>
          </w:tcPr>
          <w:p w14:paraId="20AAE005" w14:textId="77777777" w:rsidR="009250D7" w:rsidRPr="002C630F" w:rsidRDefault="009250D7" w:rsidP="00356172">
            <w:r w:rsidRPr="002C630F">
              <w:t xml:space="preserve">    Yes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5660D2FE" w14:textId="77777777" w:rsidR="009250D7" w:rsidRPr="002C630F" w:rsidRDefault="009250D7" w:rsidP="00356172">
            <w:r>
              <w:t>39</w:t>
            </w:r>
            <w:r w:rsidRPr="002C630F">
              <w:t xml:space="preserve"> (</w:t>
            </w:r>
            <w:r>
              <w:t>17.8</w:t>
            </w:r>
            <w:r w:rsidRPr="002C630F">
              <w:t>%)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5B8B366F" w14:textId="77777777" w:rsidR="009250D7" w:rsidRPr="002C630F" w:rsidRDefault="009250D7" w:rsidP="00356172">
            <w:r>
              <w:t>11</w:t>
            </w:r>
            <w:r w:rsidRPr="002C630F">
              <w:t xml:space="preserve"> (</w:t>
            </w:r>
            <w:r>
              <w:t>25</w:t>
            </w:r>
            <w:r w:rsidRPr="002C630F">
              <w:t>%)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06B42A34" w14:textId="77777777" w:rsidR="009250D7" w:rsidRPr="002C630F" w:rsidRDefault="009250D7" w:rsidP="00356172">
            <w:r>
              <w:t>28</w:t>
            </w:r>
            <w:r w:rsidRPr="002C630F">
              <w:t xml:space="preserve"> (</w:t>
            </w:r>
            <w:r>
              <w:t>15.3</w:t>
            </w:r>
            <w:r w:rsidRPr="002C630F">
              <w:t>%)</w:t>
            </w:r>
          </w:p>
        </w:tc>
        <w:tc>
          <w:tcPr>
            <w:tcW w:w="947" w:type="dxa"/>
            <w:tcBorders>
              <w:left w:val="nil"/>
              <w:bottom w:val="nil"/>
            </w:tcBorders>
          </w:tcPr>
          <w:p w14:paraId="48C3B341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2AF111C7" w14:textId="77777777" w:rsidTr="00356172">
        <w:tc>
          <w:tcPr>
            <w:tcW w:w="2356" w:type="dxa"/>
            <w:tcBorders>
              <w:top w:val="nil"/>
              <w:bottom w:val="nil"/>
              <w:right w:val="nil"/>
            </w:tcBorders>
          </w:tcPr>
          <w:p w14:paraId="768B99CF" w14:textId="77777777" w:rsidR="009250D7" w:rsidRPr="002C630F" w:rsidRDefault="009250D7" w:rsidP="00356172">
            <w:r w:rsidRPr="002C630F">
              <w:t xml:space="preserve">    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49899F3" w14:textId="77777777" w:rsidR="009250D7" w:rsidRPr="002C630F" w:rsidRDefault="009250D7" w:rsidP="00356172">
            <w:r>
              <w:t>188</w:t>
            </w:r>
            <w:r w:rsidRPr="002C630F">
              <w:t xml:space="preserve"> (</w:t>
            </w:r>
            <w:r>
              <w:t>82.8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D56F3F1" w14:textId="77777777" w:rsidR="009250D7" w:rsidRPr="002C630F" w:rsidRDefault="009250D7" w:rsidP="00356172">
            <w:r>
              <w:t xml:space="preserve">33 </w:t>
            </w:r>
            <w:r w:rsidRPr="002C630F">
              <w:t>(</w:t>
            </w:r>
            <w:r>
              <w:t>75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BD93746" w14:textId="77777777" w:rsidR="009250D7" w:rsidRPr="002C630F" w:rsidRDefault="009250D7" w:rsidP="00356172">
            <w:r w:rsidRPr="002C630F">
              <w:t>1</w:t>
            </w:r>
            <w:r>
              <w:t>5</w:t>
            </w:r>
            <w:r w:rsidRPr="002C630F">
              <w:t>5 (</w:t>
            </w:r>
            <w:r>
              <w:t>84.7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772A4048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1805007C" w14:textId="77777777" w:rsidTr="00356172">
        <w:tc>
          <w:tcPr>
            <w:tcW w:w="2356" w:type="dxa"/>
            <w:tcBorders>
              <w:top w:val="nil"/>
              <w:bottom w:val="single" w:sz="4" w:space="0" w:color="auto"/>
              <w:right w:val="nil"/>
            </w:tcBorders>
          </w:tcPr>
          <w:p w14:paraId="7D43D070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04E07" w14:textId="77777777" w:rsidR="009250D7" w:rsidRPr="002C630F" w:rsidRDefault="009250D7" w:rsidP="00356172">
            <w:r>
              <w:t>4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E2766" w14:textId="77777777" w:rsidR="009250D7" w:rsidRPr="002C630F" w:rsidRDefault="009250D7" w:rsidP="00356172">
            <w:r w:rsidRPr="002C630F">
              <w:t>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A717C" w14:textId="77777777" w:rsidR="009250D7" w:rsidRPr="002C630F" w:rsidRDefault="009250D7" w:rsidP="00356172">
            <w:r w:rsidRPr="002C630F">
              <w:t>3</w:t>
            </w:r>
            <w: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14:paraId="72007E95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45B63B12" w14:textId="77777777" w:rsidTr="00356172">
        <w:tc>
          <w:tcPr>
            <w:tcW w:w="23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F04D52" w14:textId="77777777" w:rsidR="009250D7" w:rsidRPr="002C630F" w:rsidRDefault="009250D7" w:rsidP="00356172">
            <w:pPr>
              <w:rPr>
                <w:b/>
              </w:rPr>
            </w:pPr>
            <w:r w:rsidRPr="002C630F">
              <w:rPr>
                <w:b/>
              </w:rPr>
              <w:t>Local complications</w:t>
            </w:r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D30614" w14:textId="77777777" w:rsidR="009250D7" w:rsidRPr="002C630F" w:rsidRDefault="009250D7" w:rsidP="00356172"/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9CE516" w14:textId="77777777" w:rsidR="009250D7" w:rsidRPr="002C630F" w:rsidRDefault="009250D7" w:rsidP="00356172"/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0D6332" w14:textId="77777777" w:rsidR="009250D7" w:rsidRPr="002C630F" w:rsidRDefault="009250D7" w:rsidP="00356172"/>
        </w:tc>
        <w:tc>
          <w:tcPr>
            <w:tcW w:w="94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FA345B6" w14:textId="77777777" w:rsidR="009250D7" w:rsidRPr="002C630F" w:rsidRDefault="009250D7" w:rsidP="00356172">
            <w:pPr>
              <w:rPr>
                <w:b/>
              </w:rPr>
            </w:pPr>
            <w:r>
              <w:rPr>
                <w:b/>
              </w:rPr>
              <w:t>0.15</w:t>
            </w:r>
          </w:p>
        </w:tc>
      </w:tr>
      <w:tr w:rsidR="009250D7" w:rsidRPr="002C630F" w14:paraId="159F3507" w14:textId="77777777" w:rsidTr="00356172">
        <w:tc>
          <w:tcPr>
            <w:tcW w:w="2356" w:type="dxa"/>
            <w:tcBorders>
              <w:bottom w:val="nil"/>
              <w:right w:val="nil"/>
            </w:tcBorders>
          </w:tcPr>
          <w:p w14:paraId="7B050737" w14:textId="77777777" w:rsidR="009250D7" w:rsidRPr="002C630F" w:rsidRDefault="009250D7" w:rsidP="00356172">
            <w:r w:rsidRPr="002C630F">
              <w:t xml:space="preserve">    Yes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0AF2B57B" w14:textId="77777777" w:rsidR="009250D7" w:rsidRPr="002C630F" w:rsidRDefault="009250D7" w:rsidP="00356172">
            <w:r w:rsidRPr="002C630F">
              <w:t>5</w:t>
            </w:r>
            <w:r>
              <w:t>4</w:t>
            </w:r>
            <w:r w:rsidRPr="002C630F">
              <w:t xml:space="preserve"> (</w:t>
            </w:r>
            <w:r>
              <w:t>23.8</w:t>
            </w:r>
            <w:r w:rsidRPr="002C630F">
              <w:t>%)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1C28E3C3" w14:textId="77777777" w:rsidR="009250D7" w:rsidRPr="002C630F" w:rsidRDefault="009250D7" w:rsidP="00356172">
            <w:r>
              <w:t>6</w:t>
            </w:r>
            <w:r w:rsidRPr="002C630F">
              <w:t xml:space="preserve"> (</w:t>
            </w:r>
            <w:r>
              <w:t>15</w:t>
            </w:r>
            <w:r w:rsidRPr="002C630F">
              <w:t>%)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67B66C88" w14:textId="77777777" w:rsidR="009250D7" w:rsidRPr="002C630F" w:rsidRDefault="009250D7" w:rsidP="00356172">
            <w:r w:rsidRPr="002C630F">
              <w:t xml:space="preserve"> </w:t>
            </w:r>
            <w:r>
              <w:t>48</w:t>
            </w:r>
            <w:r w:rsidRPr="002C630F">
              <w:t xml:space="preserve"> </w:t>
            </w:r>
            <w:r>
              <w:t>(25.7</w:t>
            </w:r>
            <w:r w:rsidRPr="002C630F">
              <w:t>%)</w:t>
            </w:r>
          </w:p>
        </w:tc>
        <w:tc>
          <w:tcPr>
            <w:tcW w:w="947" w:type="dxa"/>
            <w:tcBorders>
              <w:left w:val="nil"/>
              <w:bottom w:val="nil"/>
            </w:tcBorders>
          </w:tcPr>
          <w:p w14:paraId="5C6E7C30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1656FB80" w14:textId="77777777" w:rsidTr="00356172">
        <w:tc>
          <w:tcPr>
            <w:tcW w:w="2356" w:type="dxa"/>
            <w:tcBorders>
              <w:top w:val="nil"/>
              <w:bottom w:val="nil"/>
              <w:right w:val="nil"/>
            </w:tcBorders>
          </w:tcPr>
          <w:p w14:paraId="17C1FD20" w14:textId="77777777" w:rsidR="009250D7" w:rsidRPr="002C630F" w:rsidRDefault="009250D7" w:rsidP="00356172">
            <w:r w:rsidRPr="002C630F">
              <w:t xml:space="preserve">    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8187538" w14:textId="77777777" w:rsidR="009250D7" w:rsidRPr="002C630F" w:rsidRDefault="009250D7" w:rsidP="00356172">
            <w:r>
              <w:t>173</w:t>
            </w:r>
            <w:r w:rsidRPr="002C630F">
              <w:t xml:space="preserve"> (</w:t>
            </w:r>
            <w:r>
              <w:t>76.2</w:t>
            </w:r>
            <w:r w:rsidRPr="002C630F">
              <w:t xml:space="preserve">%) 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D55887D" w14:textId="77777777" w:rsidR="009250D7" w:rsidRPr="002C630F" w:rsidRDefault="009250D7" w:rsidP="00356172">
            <w:r>
              <w:t>34</w:t>
            </w:r>
            <w:r w:rsidRPr="002C630F">
              <w:t xml:space="preserve"> (</w:t>
            </w:r>
            <w:r>
              <w:t>85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561DE27" w14:textId="77777777" w:rsidR="009250D7" w:rsidRPr="002C630F" w:rsidRDefault="009250D7" w:rsidP="00356172">
            <w:r w:rsidRPr="002C630F">
              <w:t xml:space="preserve"> </w:t>
            </w:r>
            <w:r>
              <w:t>139 (74.3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56946797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0B008394" w14:textId="77777777" w:rsidTr="00356172">
        <w:tc>
          <w:tcPr>
            <w:tcW w:w="2356" w:type="dxa"/>
            <w:tcBorders>
              <w:top w:val="nil"/>
              <w:bottom w:val="single" w:sz="4" w:space="0" w:color="auto"/>
              <w:right w:val="nil"/>
            </w:tcBorders>
          </w:tcPr>
          <w:p w14:paraId="21FB29B4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BADD1" w14:textId="77777777" w:rsidR="009250D7" w:rsidRPr="002C630F" w:rsidRDefault="009250D7" w:rsidP="00356172">
            <w:r>
              <w:t>4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7F316" w14:textId="77777777" w:rsidR="009250D7" w:rsidRPr="002C630F" w:rsidRDefault="009250D7" w:rsidP="00356172">
            <w: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54366" w14:textId="77777777" w:rsidR="009250D7" w:rsidRPr="002C630F" w:rsidRDefault="009250D7" w:rsidP="00356172">
            <w:r>
              <w:t>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14:paraId="79B76091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7968882E" w14:textId="77777777" w:rsidTr="00356172">
        <w:tc>
          <w:tcPr>
            <w:tcW w:w="23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C483A2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 w:rsidRPr="002C630F">
              <w:rPr>
                <w:b/>
              </w:rPr>
              <w:t>Vascular</w:t>
            </w:r>
            <w:proofErr w:type="spellEnd"/>
            <w:r w:rsidRPr="002C630F">
              <w:rPr>
                <w:b/>
              </w:rPr>
              <w:t xml:space="preserve"> complications</w:t>
            </w:r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FAA089" w14:textId="77777777" w:rsidR="009250D7" w:rsidRPr="002C630F" w:rsidRDefault="009250D7" w:rsidP="00356172"/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ED9AEF" w14:textId="77777777" w:rsidR="009250D7" w:rsidRPr="002C630F" w:rsidRDefault="009250D7" w:rsidP="00356172"/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5DA3A2" w14:textId="77777777" w:rsidR="009250D7" w:rsidRPr="002C630F" w:rsidRDefault="009250D7" w:rsidP="00356172"/>
        </w:tc>
        <w:tc>
          <w:tcPr>
            <w:tcW w:w="94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05B4B66" w14:textId="77777777" w:rsidR="009250D7" w:rsidRPr="002C630F" w:rsidRDefault="009250D7" w:rsidP="00356172">
            <w:pPr>
              <w:rPr>
                <w:b/>
              </w:rPr>
            </w:pPr>
            <w:r w:rsidRPr="002C630F">
              <w:rPr>
                <w:b/>
              </w:rPr>
              <w:t>0.01</w:t>
            </w:r>
            <w:r>
              <w:rPr>
                <w:b/>
              </w:rPr>
              <w:t>4</w:t>
            </w:r>
            <w:r w:rsidRPr="002C630F">
              <w:rPr>
                <w:b/>
              </w:rPr>
              <w:t>*</w:t>
            </w:r>
          </w:p>
        </w:tc>
      </w:tr>
      <w:tr w:rsidR="009250D7" w:rsidRPr="002C630F" w14:paraId="746093B7" w14:textId="77777777" w:rsidTr="00356172">
        <w:tc>
          <w:tcPr>
            <w:tcW w:w="2356" w:type="dxa"/>
            <w:tcBorders>
              <w:bottom w:val="nil"/>
              <w:right w:val="nil"/>
            </w:tcBorders>
          </w:tcPr>
          <w:p w14:paraId="3A3D3DEE" w14:textId="77777777" w:rsidR="009250D7" w:rsidRPr="002C630F" w:rsidRDefault="009250D7" w:rsidP="00356172">
            <w:r w:rsidRPr="002C630F">
              <w:t xml:space="preserve">    Yes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5A7D989E" w14:textId="77777777" w:rsidR="009250D7" w:rsidRPr="002C630F" w:rsidRDefault="009250D7" w:rsidP="00356172">
            <w:r w:rsidRPr="002C630F">
              <w:t>4</w:t>
            </w:r>
            <w:r>
              <w:t xml:space="preserve">9 </w:t>
            </w:r>
            <w:r w:rsidRPr="002C630F">
              <w:t>(</w:t>
            </w:r>
            <w:r>
              <w:t>21.0</w:t>
            </w:r>
            <w:r w:rsidRPr="002C630F">
              <w:t>%)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1F54D857" w14:textId="77777777" w:rsidR="009250D7" w:rsidRPr="002C630F" w:rsidRDefault="009250D7" w:rsidP="00356172">
            <w:r>
              <w:t>15</w:t>
            </w:r>
            <w:r w:rsidRPr="002C630F">
              <w:t xml:space="preserve"> (</w:t>
            </w:r>
            <w:r>
              <w:t>34.9</w:t>
            </w:r>
            <w:r w:rsidRPr="002C630F">
              <w:t>%)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14FC4D83" w14:textId="77777777" w:rsidR="009250D7" w:rsidRPr="002C630F" w:rsidRDefault="009250D7" w:rsidP="00356172">
            <w:r>
              <w:t xml:space="preserve">34 </w:t>
            </w:r>
            <w:r w:rsidRPr="002C630F">
              <w:t>(</w:t>
            </w:r>
            <w:r>
              <w:t>17.9</w:t>
            </w:r>
            <w:r w:rsidRPr="002C630F">
              <w:t>%)</w:t>
            </w:r>
          </w:p>
        </w:tc>
        <w:tc>
          <w:tcPr>
            <w:tcW w:w="947" w:type="dxa"/>
            <w:tcBorders>
              <w:left w:val="nil"/>
              <w:bottom w:val="nil"/>
            </w:tcBorders>
          </w:tcPr>
          <w:p w14:paraId="2E364E24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004D2F77" w14:textId="77777777" w:rsidTr="00356172">
        <w:tc>
          <w:tcPr>
            <w:tcW w:w="2356" w:type="dxa"/>
            <w:tcBorders>
              <w:top w:val="nil"/>
              <w:bottom w:val="nil"/>
              <w:right w:val="nil"/>
            </w:tcBorders>
          </w:tcPr>
          <w:p w14:paraId="380FCF1D" w14:textId="77777777" w:rsidR="009250D7" w:rsidRPr="002C630F" w:rsidRDefault="009250D7" w:rsidP="00356172">
            <w:r w:rsidRPr="002C630F">
              <w:t xml:space="preserve">    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1895A49" w14:textId="77777777" w:rsidR="009250D7" w:rsidRPr="002C630F" w:rsidRDefault="009250D7" w:rsidP="00356172">
            <w:r w:rsidRPr="002C630F">
              <w:t>18</w:t>
            </w:r>
            <w:r>
              <w:t>4</w:t>
            </w:r>
            <w:r w:rsidRPr="002C630F">
              <w:t xml:space="preserve"> (</w:t>
            </w:r>
            <w:r>
              <w:t>79.0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D5978B1" w14:textId="77777777" w:rsidR="009250D7" w:rsidRPr="002C630F" w:rsidRDefault="009250D7" w:rsidP="00356172">
            <w:r>
              <w:t>28</w:t>
            </w:r>
            <w:r w:rsidRPr="002C630F">
              <w:t xml:space="preserve"> (</w:t>
            </w:r>
            <w:r>
              <w:t>65.1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C77CD6F" w14:textId="77777777" w:rsidR="009250D7" w:rsidRPr="002C630F" w:rsidRDefault="009250D7" w:rsidP="00356172">
            <w:r>
              <w:t xml:space="preserve">156 </w:t>
            </w:r>
            <w:r w:rsidRPr="002C630F">
              <w:t>(</w:t>
            </w:r>
            <w:r>
              <w:t>82.1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B10D877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222AF438" w14:textId="77777777" w:rsidTr="00356172">
        <w:tc>
          <w:tcPr>
            <w:tcW w:w="2356" w:type="dxa"/>
            <w:tcBorders>
              <w:top w:val="nil"/>
              <w:bottom w:val="single" w:sz="4" w:space="0" w:color="auto"/>
              <w:right w:val="nil"/>
            </w:tcBorders>
          </w:tcPr>
          <w:p w14:paraId="2C22A0CE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FB7A2" w14:textId="77777777" w:rsidR="009250D7" w:rsidRPr="002C630F" w:rsidRDefault="009250D7" w:rsidP="00356172">
            <w:r>
              <w:t>4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49DF1" w14:textId="77777777" w:rsidR="009250D7" w:rsidRPr="002C630F" w:rsidRDefault="009250D7" w:rsidP="00356172">
            <w: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BE317" w14:textId="77777777" w:rsidR="009250D7" w:rsidRPr="002C630F" w:rsidRDefault="009250D7" w:rsidP="00356172">
            <w:r>
              <w:t>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14:paraId="55E3E091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34F12885" w14:textId="77777777" w:rsidTr="00356172">
        <w:tc>
          <w:tcPr>
            <w:tcW w:w="23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E7BE24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 w:rsidRPr="002C630F">
              <w:rPr>
                <w:b/>
              </w:rPr>
              <w:t>Gastric</w:t>
            </w:r>
            <w:proofErr w:type="spellEnd"/>
            <w:r w:rsidRPr="002C630F">
              <w:rPr>
                <w:b/>
              </w:rPr>
              <w:t>/</w:t>
            </w:r>
            <w:proofErr w:type="spellStart"/>
            <w:r w:rsidRPr="002C630F">
              <w:rPr>
                <w:b/>
              </w:rPr>
              <w:t>Duodenal</w:t>
            </w:r>
            <w:proofErr w:type="spellEnd"/>
            <w:r w:rsidRPr="002C630F">
              <w:rPr>
                <w:b/>
              </w:rPr>
              <w:t xml:space="preserve"> </w:t>
            </w:r>
            <w:proofErr w:type="spellStart"/>
            <w:r w:rsidRPr="002C630F">
              <w:rPr>
                <w:b/>
              </w:rPr>
              <w:t>Ulcer</w:t>
            </w:r>
            <w:proofErr w:type="spellEnd"/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7654F4" w14:textId="77777777" w:rsidR="009250D7" w:rsidRPr="002C630F" w:rsidRDefault="009250D7" w:rsidP="00356172"/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A5E15E" w14:textId="77777777" w:rsidR="009250D7" w:rsidRPr="002C630F" w:rsidRDefault="009250D7" w:rsidP="00356172"/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C3ACFC" w14:textId="77777777" w:rsidR="009250D7" w:rsidRPr="002C630F" w:rsidRDefault="009250D7" w:rsidP="00356172"/>
        </w:tc>
        <w:tc>
          <w:tcPr>
            <w:tcW w:w="94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ED03796" w14:textId="77777777" w:rsidR="009250D7" w:rsidRPr="002C630F" w:rsidRDefault="009250D7" w:rsidP="00356172">
            <w:pPr>
              <w:rPr>
                <w:b/>
              </w:rPr>
            </w:pPr>
            <w:r w:rsidRPr="002C630F">
              <w:rPr>
                <w:b/>
              </w:rPr>
              <w:t>0.47</w:t>
            </w:r>
          </w:p>
        </w:tc>
      </w:tr>
      <w:tr w:rsidR="009250D7" w:rsidRPr="002C630F" w14:paraId="4F050789" w14:textId="77777777" w:rsidTr="00356172">
        <w:tc>
          <w:tcPr>
            <w:tcW w:w="2356" w:type="dxa"/>
            <w:tcBorders>
              <w:bottom w:val="nil"/>
              <w:right w:val="nil"/>
            </w:tcBorders>
          </w:tcPr>
          <w:p w14:paraId="22AC448B" w14:textId="77777777" w:rsidR="009250D7" w:rsidRPr="002C630F" w:rsidRDefault="009250D7" w:rsidP="00356172">
            <w:r w:rsidRPr="002C630F">
              <w:t xml:space="preserve">    Yes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45CE5440" w14:textId="77777777" w:rsidR="009250D7" w:rsidRPr="002C630F" w:rsidRDefault="009250D7" w:rsidP="00356172">
            <w:r>
              <w:t xml:space="preserve">  10 (4.4</w:t>
            </w:r>
            <w:r w:rsidRPr="002C630F">
              <w:t>%)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1782E73B" w14:textId="77777777" w:rsidR="009250D7" w:rsidRPr="002C630F" w:rsidRDefault="009250D7" w:rsidP="00356172">
            <w:r>
              <w:t xml:space="preserve">  2</w:t>
            </w:r>
            <w:r w:rsidRPr="002C630F">
              <w:t xml:space="preserve"> (</w:t>
            </w:r>
            <w:r>
              <w:t>5</w:t>
            </w:r>
            <w:r w:rsidRPr="002C630F">
              <w:t>%)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13ED7CF5" w14:textId="77777777" w:rsidR="009250D7" w:rsidRPr="002C630F" w:rsidRDefault="009250D7" w:rsidP="00356172">
            <w:r>
              <w:t>8 (4.3%)</w:t>
            </w:r>
          </w:p>
        </w:tc>
        <w:tc>
          <w:tcPr>
            <w:tcW w:w="947" w:type="dxa"/>
            <w:tcBorders>
              <w:left w:val="nil"/>
              <w:bottom w:val="nil"/>
            </w:tcBorders>
          </w:tcPr>
          <w:p w14:paraId="18DF712A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78FBE4F4" w14:textId="77777777" w:rsidTr="00356172">
        <w:tc>
          <w:tcPr>
            <w:tcW w:w="2356" w:type="dxa"/>
            <w:tcBorders>
              <w:top w:val="nil"/>
              <w:bottom w:val="nil"/>
              <w:right w:val="nil"/>
            </w:tcBorders>
          </w:tcPr>
          <w:p w14:paraId="0EFF0437" w14:textId="77777777" w:rsidR="009250D7" w:rsidRPr="002C630F" w:rsidRDefault="009250D7" w:rsidP="00356172">
            <w:r w:rsidRPr="002C630F">
              <w:t xml:space="preserve">    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851659B" w14:textId="77777777" w:rsidR="009250D7" w:rsidRPr="002C630F" w:rsidRDefault="009250D7" w:rsidP="00356172">
            <w:r>
              <w:t>215 (95.6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5B3CAEC" w14:textId="77777777" w:rsidR="009250D7" w:rsidRPr="002C630F" w:rsidRDefault="009250D7" w:rsidP="00356172">
            <w:r>
              <w:t xml:space="preserve">38 </w:t>
            </w:r>
            <w:r w:rsidRPr="002C630F">
              <w:t>(</w:t>
            </w:r>
            <w:r>
              <w:t>95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D7C6A85" w14:textId="77777777" w:rsidR="009250D7" w:rsidRPr="002C630F" w:rsidRDefault="009250D7" w:rsidP="00356172">
            <w:r w:rsidRPr="002C630F">
              <w:t>1</w:t>
            </w:r>
            <w:r>
              <w:t>77</w:t>
            </w:r>
            <w:r w:rsidRPr="002C630F">
              <w:t xml:space="preserve"> (</w:t>
            </w:r>
            <w:r>
              <w:t>95.7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190F3F4B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1B7EF90B" w14:textId="77777777" w:rsidTr="00356172">
        <w:tc>
          <w:tcPr>
            <w:tcW w:w="2356" w:type="dxa"/>
            <w:tcBorders>
              <w:top w:val="nil"/>
              <w:bottom w:val="single" w:sz="4" w:space="0" w:color="auto"/>
              <w:right w:val="nil"/>
            </w:tcBorders>
          </w:tcPr>
          <w:p w14:paraId="728B5422" w14:textId="77777777" w:rsidR="009250D7" w:rsidRPr="002C630F" w:rsidRDefault="009250D7" w:rsidP="00356172">
            <w:r w:rsidRPr="002C630F">
              <w:lastRenderedPageBreak/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780FA" w14:textId="77777777" w:rsidR="009250D7" w:rsidRPr="002C630F" w:rsidRDefault="009250D7" w:rsidP="00356172">
            <w:r>
              <w:t xml:space="preserve">  48</w:t>
            </w:r>
            <w:r w:rsidRPr="002C630F"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BF4ED" w14:textId="77777777" w:rsidR="009250D7" w:rsidRPr="002C630F" w:rsidRDefault="009250D7" w:rsidP="00356172">
            <w:r>
              <w:t>1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FF679" w14:textId="77777777" w:rsidR="009250D7" w:rsidRPr="002C630F" w:rsidRDefault="009250D7" w:rsidP="00356172">
            <w:r>
              <w:t xml:space="preserve">  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14:paraId="28DF59A6" w14:textId="77777777" w:rsidR="009250D7" w:rsidRPr="002C630F" w:rsidRDefault="009250D7" w:rsidP="00356172">
            <w:pPr>
              <w:rPr>
                <w:b/>
              </w:rPr>
            </w:pPr>
          </w:p>
        </w:tc>
      </w:tr>
      <w:tr w:rsidR="009250D7" w:rsidRPr="002C630F" w14:paraId="2371C5C7" w14:textId="77777777" w:rsidTr="00356172">
        <w:tc>
          <w:tcPr>
            <w:tcW w:w="23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24D643" w14:textId="77777777" w:rsidR="009250D7" w:rsidRPr="002C630F" w:rsidRDefault="009250D7" w:rsidP="00356172">
            <w:pPr>
              <w:rPr>
                <w:b/>
              </w:rPr>
            </w:pPr>
            <w:proofErr w:type="spellStart"/>
            <w:r w:rsidRPr="002C630F">
              <w:rPr>
                <w:b/>
              </w:rPr>
              <w:t>Toxic</w:t>
            </w:r>
            <w:proofErr w:type="spellEnd"/>
            <w:r w:rsidRPr="002C630F">
              <w:rPr>
                <w:b/>
              </w:rPr>
              <w:t xml:space="preserve"> </w:t>
            </w:r>
            <w:proofErr w:type="spellStart"/>
            <w:r w:rsidRPr="002C630F">
              <w:rPr>
                <w:b/>
              </w:rPr>
              <w:t>death</w:t>
            </w:r>
            <w:proofErr w:type="spellEnd"/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3CBC2E" w14:textId="77777777" w:rsidR="009250D7" w:rsidRPr="002C630F" w:rsidRDefault="009250D7" w:rsidP="00356172"/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0C03A9" w14:textId="77777777" w:rsidR="009250D7" w:rsidRPr="002C630F" w:rsidRDefault="009250D7" w:rsidP="00356172"/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F520CA" w14:textId="77777777" w:rsidR="009250D7" w:rsidRPr="002C630F" w:rsidRDefault="009250D7" w:rsidP="00356172"/>
        </w:tc>
        <w:tc>
          <w:tcPr>
            <w:tcW w:w="94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FF7E0A4" w14:textId="77777777" w:rsidR="009250D7" w:rsidRPr="002C630F" w:rsidRDefault="009250D7" w:rsidP="00356172">
            <w:pPr>
              <w:rPr>
                <w:b/>
                <w:color w:val="000000"/>
              </w:rPr>
            </w:pPr>
            <w:r w:rsidRPr="002C630F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319</w:t>
            </w:r>
            <w:r w:rsidRPr="002C630F">
              <w:rPr>
                <w:b/>
                <w:color w:val="000000"/>
              </w:rPr>
              <w:t xml:space="preserve"> </w:t>
            </w:r>
          </w:p>
        </w:tc>
      </w:tr>
      <w:tr w:rsidR="009250D7" w:rsidRPr="002C630F" w14:paraId="0B2C57D0" w14:textId="77777777" w:rsidTr="00356172">
        <w:tc>
          <w:tcPr>
            <w:tcW w:w="2356" w:type="dxa"/>
            <w:tcBorders>
              <w:bottom w:val="nil"/>
              <w:right w:val="nil"/>
            </w:tcBorders>
          </w:tcPr>
          <w:p w14:paraId="5EBD20BC" w14:textId="77777777" w:rsidR="009250D7" w:rsidRPr="002C630F" w:rsidRDefault="009250D7" w:rsidP="00356172">
            <w:r w:rsidRPr="002C630F">
              <w:t xml:space="preserve">    Yes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189DA40A" w14:textId="77777777" w:rsidR="009250D7" w:rsidRPr="002C630F" w:rsidRDefault="009250D7" w:rsidP="00356172">
            <w:r>
              <w:t xml:space="preserve">    </w:t>
            </w:r>
            <w:r w:rsidRPr="002C630F">
              <w:t>2 (0.</w:t>
            </w:r>
            <w:r>
              <w:t>9</w:t>
            </w:r>
            <w:r w:rsidRPr="002C630F">
              <w:t>%)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72AAE201" w14:textId="77777777" w:rsidR="009250D7" w:rsidRPr="002C630F" w:rsidRDefault="009250D7" w:rsidP="00356172">
            <w:r>
              <w:t xml:space="preserve">  1</w:t>
            </w:r>
            <w:r w:rsidRPr="002C630F">
              <w:t xml:space="preserve"> (</w:t>
            </w:r>
            <w:r>
              <w:t>2.6</w:t>
            </w:r>
            <w:r w:rsidRPr="002C630F">
              <w:t>%)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20AD406B" w14:textId="77777777" w:rsidR="009250D7" w:rsidRPr="002C630F" w:rsidRDefault="009250D7" w:rsidP="00356172">
            <w:r>
              <w:t xml:space="preserve">    </w:t>
            </w:r>
            <w:r w:rsidRPr="002C630F">
              <w:t>1 (0.</w:t>
            </w:r>
            <w:r>
              <w:t>5</w:t>
            </w:r>
            <w:r w:rsidRPr="002C630F">
              <w:t>%)</w:t>
            </w:r>
          </w:p>
        </w:tc>
        <w:tc>
          <w:tcPr>
            <w:tcW w:w="947" w:type="dxa"/>
            <w:tcBorders>
              <w:left w:val="nil"/>
              <w:bottom w:val="nil"/>
            </w:tcBorders>
          </w:tcPr>
          <w:p w14:paraId="318D0CAF" w14:textId="77777777" w:rsidR="009250D7" w:rsidRPr="002C630F" w:rsidRDefault="009250D7" w:rsidP="00356172"/>
        </w:tc>
      </w:tr>
      <w:tr w:rsidR="009250D7" w:rsidRPr="002C630F" w14:paraId="338019D4" w14:textId="77777777" w:rsidTr="00356172">
        <w:tc>
          <w:tcPr>
            <w:tcW w:w="2356" w:type="dxa"/>
            <w:tcBorders>
              <w:top w:val="nil"/>
              <w:bottom w:val="nil"/>
              <w:right w:val="nil"/>
            </w:tcBorders>
          </w:tcPr>
          <w:p w14:paraId="3F318FEB" w14:textId="77777777" w:rsidR="009250D7" w:rsidRPr="002C630F" w:rsidRDefault="009250D7" w:rsidP="00356172">
            <w:r w:rsidRPr="002C630F">
              <w:t xml:space="preserve">    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B6AFD8A" w14:textId="77777777" w:rsidR="009250D7" w:rsidRPr="002C630F" w:rsidRDefault="009250D7" w:rsidP="00356172">
            <w:r>
              <w:t>225 (99.1</w:t>
            </w:r>
            <w:r w:rsidRPr="002C630F"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28D88CE" w14:textId="77777777" w:rsidR="009250D7" w:rsidRPr="002C630F" w:rsidRDefault="009250D7" w:rsidP="00356172">
            <w:r>
              <w:t>38</w:t>
            </w:r>
            <w:r w:rsidRPr="002C630F">
              <w:t xml:space="preserve"> (</w:t>
            </w:r>
            <w:r>
              <w:t>97.4</w:t>
            </w:r>
            <w:r w:rsidRPr="002C630F">
              <w:t>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AC5E915" w14:textId="77777777" w:rsidR="009250D7" w:rsidRPr="002C630F" w:rsidRDefault="009250D7" w:rsidP="00356172">
            <w:r w:rsidRPr="002C630F">
              <w:t>1</w:t>
            </w:r>
            <w:r>
              <w:t>84 (99.5</w:t>
            </w:r>
            <w:r w:rsidRPr="002C630F"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58B7E7B" w14:textId="77777777" w:rsidR="009250D7" w:rsidRPr="002C630F" w:rsidRDefault="009250D7" w:rsidP="00356172"/>
        </w:tc>
      </w:tr>
      <w:tr w:rsidR="009250D7" w:rsidRPr="002C630F" w14:paraId="6173B99E" w14:textId="77777777" w:rsidTr="00356172">
        <w:tc>
          <w:tcPr>
            <w:tcW w:w="2356" w:type="dxa"/>
            <w:tcBorders>
              <w:top w:val="nil"/>
              <w:right w:val="nil"/>
            </w:tcBorders>
          </w:tcPr>
          <w:p w14:paraId="546BACCF" w14:textId="77777777" w:rsidR="009250D7" w:rsidRPr="002C630F" w:rsidRDefault="009250D7" w:rsidP="00356172">
            <w:r w:rsidRPr="002C630F">
              <w:t xml:space="preserve">    </w:t>
            </w:r>
            <w:proofErr w:type="spellStart"/>
            <w:r w:rsidRPr="002C630F">
              <w:t>Unknown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</w:tcPr>
          <w:p w14:paraId="41D17663" w14:textId="77777777" w:rsidR="009250D7" w:rsidRPr="002C630F" w:rsidRDefault="009250D7" w:rsidP="00356172">
            <w:r>
              <w:t xml:space="preserve">  49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1BB7911A" w14:textId="77777777" w:rsidR="009250D7" w:rsidRPr="002C630F" w:rsidRDefault="009250D7" w:rsidP="00356172">
            <w:r>
              <w:t>13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</w:tcPr>
          <w:p w14:paraId="6C4663D1" w14:textId="77777777" w:rsidR="009250D7" w:rsidRPr="002C630F" w:rsidRDefault="009250D7" w:rsidP="00356172">
            <w:r>
              <w:t>36</w:t>
            </w:r>
          </w:p>
        </w:tc>
        <w:tc>
          <w:tcPr>
            <w:tcW w:w="947" w:type="dxa"/>
            <w:tcBorders>
              <w:top w:val="nil"/>
              <w:left w:val="nil"/>
            </w:tcBorders>
          </w:tcPr>
          <w:p w14:paraId="63702CCE" w14:textId="77777777" w:rsidR="009250D7" w:rsidRPr="002C630F" w:rsidRDefault="009250D7" w:rsidP="00356172"/>
        </w:tc>
      </w:tr>
    </w:tbl>
    <w:p w14:paraId="2E3456C0" w14:textId="3F2C66AA" w:rsidR="008A6ADA" w:rsidRPr="009250D7" w:rsidRDefault="008A6ADA" w:rsidP="009250D7">
      <w:pPr>
        <w:suppressAutoHyphens w:val="0"/>
        <w:spacing w:after="160" w:line="259" w:lineRule="auto"/>
        <w:rPr>
          <w:lang w:val="en-US"/>
        </w:rPr>
      </w:pPr>
    </w:p>
    <w:sectPr w:rsidR="008A6ADA" w:rsidRPr="00925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8B1"/>
    <w:rsid w:val="005B6D05"/>
    <w:rsid w:val="008A3B49"/>
    <w:rsid w:val="008A6ADA"/>
    <w:rsid w:val="009250D7"/>
    <w:rsid w:val="00F0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6761A"/>
  <w15:chartTrackingRefBased/>
  <w15:docId w15:val="{D3746DE5-8380-42CF-8778-B6FB74AD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0D7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5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.randrian@yahoo.fr</dc:creator>
  <cp:keywords/>
  <dc:description/>
  <cp:lastModifiedBy>violaine.randrian@yahoo.fr</cp:lastModifiedBy>
  <cp:revision>2</cp:revision>
  <dcterms:created xsi:type="dcterms:W3CDTF">2021-12-07T08:06:00Z</dcterms:created>
  <dcterms:modified xsi:type="dcterms:W3CDTF">2021-12-07T08:06:00Z</dcterms:modified>
</cp:coreProperties>
</file>